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74A" w:rsidRDefault="00DB074A" w:rsidP="00DB074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2</w:t>
      </w:r>
      <w:r w:rsidRPr="000C0DE0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965D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aplotypes A and B frequencies and B subtypes in CRC patients and healthy controls.</w:t>
      </w:r>
    </w:p>
    <w:p w:rsidR="00DB074A" w:rsidRPr="006A3B27" w:rsidRDefault="00DB074A" w:rsidP="00DB074A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GridTableLight"/>
        <w:tblW w:w="0" w:type="auto"/>
        <w:tblLook w:val="04A0"/>
      </w:tblPr>
      <w:tblGrid>
        <w:gridCol w:w="1972"/>
        <w:gridCol w:w="834"/>
        <w:gridCol w:w="921"/>
        <w:gridCol w:w="848"/>
        <w:gridCol w:w="910"/>
        <w:gridCol w:w="867"/>
        <w:gridCol w:w="901"/>
        <w:gridCol w:w="988"/>
        <w:gridCol w:w="1001"/>
      </w:tblGrid>
      <w:tr w:rsidR="00DB074A" w:rsidTr="001A2442">
        <w:trPr>
          <w:trHeight w:val="454"/>
        </w:trPr>
        <w:tc>
          <w:tcPr>
            <w:tcW w:w="2263" w:type="dxa"/>
          </w:tcPr>
          <w:p w:rsidR="00DB074A" w:rsidRPr="00DE682A" w:rsidRDefault="00DB074A" w:rsidP="001A2442">
            <w:pPr>
              <w:tabs>
                <w:tab w:val="left" w:pos="5812"/>
              </w:tabs>
              <w:rPr>
                <w:rFonts w:ascii="Times New Roman" w:eastAsia="Times New Roman" w:hAnsi="Times New Roman" w:cs="Times New Roman"/>
                <w:b/>
                <w:caps/>
                <w:color w:val="000000"/>
                <w:lang w:val="en-US" w:eastAsia="it-IT"/>
              </w:rPr>
            </w:pPr>
          </w:p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KIR haplotypes</w:t>
            </w:r>
          </w:p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</w:p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CRC</w:t>
            </w:r>
          </w:p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(n=52)</w:t>
            </w:r>
          </w:p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DB074A" w:rsidRPr="00D8357A" w:rsidRDefault="00DB074A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</w:p>
          <w:p w:rsidR="00DB074A" w:rsidRPr="00D8357A" w:rsidRDefault="00DB074A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Caggiari, 2011</w:t>
            </w:r>
          </w:p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(n=69)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ind w:left="-108" w:hanging="400"/>
              <w:rPr>
                <w:rFonts w:ascii="Times New Roman" w:eastAsia="Times New Roman" w:hAnsi="Times New Roman" w:cs="Times New Roman"/>
                <w:caps/>
                <w:color w:val="000000"/>
                <w:lang w:eastAsia="it-IT"/>
              </w:rPr>
            </w:pPr>
          </w:p>
          <w:p w:rsidR="00DB074A" w:rsidRPr="00D8357A" w:rsidRDefault="00DB074A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      P-value</w:t>
            </w:r>
          </w:p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</w:p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local ctrs</w:t>
            </w:r>
          </w:p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aps/>
                <w:color w:val="000000"/>
                <w:lang w:eastAsia="it-IT"/>
              </w:rPr>
              <w:t>(n=61)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hAnsi="Times New Roman" w:cs="Times New Roman"/>
                <w:lang w:val="en-US"/>
              </w:rPr>
            </w:pPr>
          </w:p>
          <w:p w:rsidR="00DB074A" w:rsidRPr="00D8357A" w:rsidRDefault="00DB074A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      P-value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N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%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N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%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N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%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tabs>
                <w:tab w:val="left" w:pos="5812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A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ind w:left="-53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 xml:space="preserve">          13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 xml:space="preserve">25.0 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5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6.2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         16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F63E26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F63E2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AB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 xml:space="preserve">        38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73.1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42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0.9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  43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70.5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BB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 xml:space="preserve">          1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1.9 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2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2.9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           2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C4T4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 xml:space="preserve">          3  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 xml:space="preserve"> 5.8</w:t>
            </w:r>
          </w:p>
        </w:tc>
        <w:tc>
          <w:tcPr>
            <w:tcW w:w="1276" w:type="dxa"/>
          </w:tcPr>
          <w:p w:rsidR="00DB074A" w:rsidRPr="008D12A3" w:rsidRDefault="00DB074A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8D12A3">
              <w:rPr>
                <w:rFonts w:ascii="Times New Roman" w:eastAsia="Times New Roman" w:hAnsi="Times New Roman" w:cs="Times New Roman"/>
                <w:bCs/>
                <w:lang w:eastAsia="it-IT"/>
              </w:rPr>
              <w:t>7</w:t>
            </w:r>
          </w:p>
        </w:tc>
        <w:tc>
          <w:tcPr>
            <w:tcW w:w="1417" w:type="dxa"/>
          </w:tcPr>
          <w:p w:rsidR="00DB074A" w:rsidRPr="008D12A3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D12A3">
              <w:rPr>
                <w:rFonts w:ascii="Times New Roman" w:eastAsia="Times New Roman" w:hAnsi="Times New Roman" w:cs="Times New Roman"/>
                <w:bCs/>
                <w:lang w:eastAsia="it-IT"/>
              </w:rPr>
              <w:t>10.1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D8357A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 xml:space="preserve">          10                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8357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6.4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4TX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1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1.2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0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4.5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tabs>
                <w:tab w:val="center" w:pos="25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 10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16.4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XT4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11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1.2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2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7.4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   7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B074A" w:rsidTr="001A2442">
        <w:trPr>
          <w:trHeight w:val="454"/>
        </w:trPr>
        <w:tc>
          <w:tcPr>
            <w:tcW w:w="2263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XTX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14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lang w:val="en-US" w:eastAsia="it-IT"/>
              </w:rPr>
              <w:t>26.9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5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lang w:val="en-US" w:eastAsia="it-IT"/>
              </w:rPr>
              <w:t>21.7</w:t>
            </w:r>
          </w:p>
        </w:tc>
        <w:tc>
          <w:tcPr>
            <w:tcW w:w="1276" w:type="dxa"/>
          </w:tcPr>
          <w:p w:rsidR="00DB074A" w:rsidRPr="00D8357A" w:rsidRDefault="00DB074A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  <w:tc>
          <w:tcPr>
            <w:tcW w:w="1417" w:type="dxa"/>
          </w:tcPr>
          <w:p w:rsidR="00DB074A" w:rsidRPr="00D8357A" w:rsidRDefault="00DB074A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D8357A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 xml:space="preserve">          19</w:t>
            </w:r>
          </w:p>
        </w:tc>
        <w:tc>
          <w:tcPr>
            <w:tcW w:w="1418" w:type="dxa"/>
          </w:tcPr>
          <w:p w:rsidR="00DB074A" w:rsidRPr="00D8357A" w:rsidRDefault="00DB074A" w:rsidP="001A2442">
            <w:pPr>
              <w:tabs>
                <w:tab w:val="left" w:pos="581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31.1</w:t>
            </w:r>
          </w:p>
        </w:tc>
        <w:tc>
          <w:tcPr>
            <w:tcW w:w="1559" w:type="dxa"/>
          </w:tcPr>
          <w:p w:rsidR="00DB074A" w:rsidRPr="00D8357A" w:rsidRDefault="00DB074A" w:rsidP="001A2442">
            <w:pPr>
              <w:jc w:val="center"/>
              <w:rPr>
                <w:rFonts w:ascii="Times New Roman" w:hAnsi="Times New Roman" w:cs="Times New Roman"/>
              </w:rPr>
            </w:pPr>
            <w:r w:rsidRPr="00D8357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</w:tbl>
    <w:p w:rsidR="00DB074A" w:rsidRPr="00966AFC" w:rsidRDefault="00DB074A" w:rsidP="00DB074A">
      <w:pPr>
        <w:tabs>
          <w:tab w:val="left" w:pos="5812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B42F2">
        <w:rPr>
          <w:rFonts w:ascii="Times New Roman" w:hAnsi="Times New Roman" w:cs="Times New Roman"/>
          <w:sz w:val="20"/>
          <w:szCs w:val="20"/>
          <w:lang w:val="en-US"/>
        </w:rPr>
        <w:t>*Pearson Chi-Sq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test or Fisher’s Exact test, as appropriate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C: Haplo A : 64/104=61.5%, Haplo B: 40/104=38.5% LCTRS: Haplo A 75/122=61.5%  Haplo B 47/122=38.5%</w:t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DB074A"/>
    <w:rsid w:val="00087B16"/>
    <w:rsid w:val="000C2108"/>
    <w:rsid w:val="00166538"/>
    <w:rsid w:val="002757C2"/>
    <w:rsid w:val="0037403C"/>
    <w:rsid w:val="005C3C7E"/>
    <w:rsid w:val="006456EA"/>
    <w:rsid w:val="00834EAC"/>
    <w:rsid w:val="00935FF2"/>
    <w:rsid w:val="00A51FE3"/>
    <w:rsid w:val="00D26188"/>
    <w:rsid w:val="00D94A92"/>
    <w:rsid w:val="00DB074A"/>
    <w:rsid w:val="00E73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B074A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8-06T05:15:00Z</dcterms:created>
  <dcterms:modified xsi:type="dcterms:W3CDTF">2016-08-06T05:16:00Z</dcterms:modified>
</cp:coreProperties>
</file>